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D98" w:rsidRPr="002C6B46" w:rsidRDefault="0081072E">
      <w:pPr>
        <w:rPr>
          <w:b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S1 </w:t>
      </w:r>
      <w:r w:rsidR="009A2BBA" w:rsidRPr="002C6B46">
        <w:rPr>
          <w:rFonts w:ascii="Times New Roman" w:hAnsi="Times New Roman" w:hint="eastAsia"/>
          <w:b/>
          <w:kern w:val="0"/>
          <w:sz w:val="24"/>
          <w:szCs w:val="24"/>
        </w:rPr>
        <w:t>Table</w:t>
      </w:r>
      <w:r w:rsidR="00C37709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="00A82745" w:rsidRPr="002C6B46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A82745" w:rsidRPr="002C6B46">
        <w:rPr>
          <w:rFonts w:ascii="Times New Roman" w:hAnsi="Times New Roman"/>
          <w:b/>
          <w:kern w:val="0"/>
          <w:sz w:val="24"/>
          <w:szCs w:val="24"/>
        </w:rPr>
        <w:t>Sequence of primers for real-time PCR</w:t>
      </w:r>
    </w:p>
    <w:p w:rsidR="00260D4D" w:rsidRDefault="00260D4D"/>
    <w:tbl>
      <w:tblPr>
        <w:tblW w:w="7920" w:type="dxa"/>
        <w:tblInd w:w="92" w:type="dxa"/>
        <w:tblLook w:val="04A0"/>
      </w:tblPr>
      <w:tblGrid>
        <w:gridCol w:w="1040"/>
        <w:gridCol w:w="980"/>
        <w:gridCol w:w="5900"/>
      </w:tblGrid>
      <w:tr w:rsidR="00260D4D" w:rsidRPr="00260D4D" w:rsidTr="00260D4D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6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GTGCTC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GC TGACAGAAGAGA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6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GTGCTC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GC TTGACAGAAGATA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7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GTGCTC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ATCGC TGACAGAAGATAG 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8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TGCTTT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ACTG TTTCCAAATGTA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58b-3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GCTTT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ACTG TTTCCAAATGTA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4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TGCAC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AC TGGAGAAGCAGGGC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5a-3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GGAT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TCACTG TCGGACCAGGC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7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TAGATC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TCATTG  TGAAGCTGCCA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68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TTCCC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TTAC TCGCTTGGTGCAG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172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ATGCA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CCAGTGC  AGAATCTTGAT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TGGC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TCACTG   TTCGCAGGAGA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00-3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TCCA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TCACTG  GACTTATAATAAGTC 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408-5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CATGC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TCCTG  ACAGGGAACAAGC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774b-5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 primer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TGGATACGACGTCTG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TCGATG   TGAGATGAAAGATC</w:t>
            </w:r>
          </w:p>
        </w:tc>
      </w:tr>
      <w:tr w:rsidR="00260D4D" w:rsidRPr="00260D4D" w:rsidTr="00260D4D">
        <w:trPr>
          <w:trHeight w:val="300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iversal reverse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GGGTCCGAGGTATTC</w:t>
            </w:r>
          </w:p>
        </w:tc>
      </w:tr>
      <w:tr w:rsidR="00260D4D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D4D" w:rsidRPr="00260D4D" w:rsidRDefault="00260D4D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CGATACAGAGAAGATTAGC</w:t>
            </w:r>
          </w:p>
        </w:tc>
      </w:tr>
      <w:tr w:rsidR="007E196A" w:rsidRPr="00260D4D" w:rsidTr="007E196A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356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356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TGGACCATTTCTCGATTTGTG </w:t>
            </w:r>
          </w:p>
        </w:tc>
      </w:tr>
      <w:tr w:rsidR="007E196A" w:rsidRPr="00260D4D" w:rsidTr="007E196A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JA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356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CGTCCTTGTAACCCTGATT</w:t>
            </w:r>
          </w:p>
        </w:tc>
      </w:tr>
      <w:tr w:rsidR="007E196A" w:rsidRPr="00260D4D" w:rsidTr="007E196A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356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TCCTTCACTTCGGGCACTA</w:t>
            </w:r>
          </w:p>
        </w:tc>
      </w:tr>
      <w:tr w:rsidR="007E196A" w:rsidRPr="00260D4D" w:rsidTr="007E196A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356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GACTCATGACCACAGTCCA</w:t>
            </w:r>
          </w:p>
        </w:tc>
      </w:tr>
      <w:tr w:rsidR="007E196A" w:rsidRPr="00260D4D" w:rsidTr="00260D4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356D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60D4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96A" w:rsidRPr="00260D4D" w:rsidRDefault="007E196A" w:rsidP="00260D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CAGTAGAGGCAGGGATGAT</w:t>
            </w:r>
          </w:p>
        </w:tc>
      </w:tr>
    </w:tbl>
    <w:p w:rsidR="00260D4D" w:rsidRDefault="00260D4D"/>
    <w:sectPr w:rsidR="00260D4D" w:rsidSect="00FE3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4305" w:rsidRDefault="00784305" w:rsidP="007E196A">
      <w:r>
        <w:separator/>
      </w:r>
    </w:p>
  </w:endnote>
  <w:endnote w:type="continuationSeparator" w:id="0">
    <w:p w:rsidR="00784305" w:rsidRDefault="00784305" w:rsidP="007E19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4305" w:rsidRDefault="00784305" w:rsidP="007E196A">
      <w:r>
        <w:separator/>
      </w:r>
    </w:p>
  </w:footnote>
  <w:footnote w:type="continuationSeparator" w:id="0">
    <w:p w:rsidR="00784305" w:rsidRDefault="00784305" w:rsidP="007E19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0D4D"/>
    <w:rsid w:val="000433FC"/>
    <w:rsid w:val="0016739E"/>
    <w:rsid w:val="001B0CCB"/>
    <w:rsid w:val="00255EE3"/>
    <w:rsid w:val="00260D4D"/>
    <w:rsid w:val="002B1735"/>
    <w:rsid w:val="002C6B46"/>
    <w:rsid w:val="0069125B"/>
    <w:rsid w:val="00694E5E"/>
    <w:rsid w:val="007379F6"/>
    <w:rsid w:val="00784305"/>
    <w:rsid w:val="007E196A"/>
    <w:rsid w:val="0081072E"/>
    <w:rsid w:val="009A2BBA"/>
    <w:rsid w:val="00A77C5F"/>
    <w:rsid w:val="00A82745"/>
    <w:rsid w:val="00BD3633"/>
    <w:rsid w:val="00C37709"/>
    <w:rsid w:val="00E213F5"/>
    <w:rsid w:val="00F31DFB"/>
    <w:rsid w:val="00FE3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D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1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19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1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19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3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6-03-06T07:08:00Z</dcterms:created>
  <dcterms:modified xsi:type="dcterms:W3CDTF">2016-06-14T08:42:00Z</dcterms:modified>
</cp:coreProperties>
</file>